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62B" w:rsidRDefault="000B6210" w:rsidP="008F762B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. Table S1</w:t>
      </w:r>
      <w:bookmarkEnd w:id="0"/>
      <w:r w:rsidR="008F762B">
        <w:rPr>
          <w:rFonts w:ascii="Times New Roman" w:hAnsi="Times New Roman" w:cs="Times New Roman"/>
        </w:rPr>
        <w:t xml:space="preserve"> PCR and sequencing</w:t>
      </w:r>
      <w:r w:rsidR="008F762B">
        <w:rPr>
          <w:rFonts w:ascii="Times New Roman" w:hAnsi="Times New Roman" w:cs="Times New Roman" w:hint="eastAsia"/>
        </w:rPr>
        <w:t xml:space="preserve"> </w:t>
      </w:r>
      <w:r w:rsidR="008F762B">
        <w:rPr>
          <w:rFonts w:ascii="Times New Roman" w:hAnsi="Times New Roman" w:cs="Times New Roman"/>
        </w:rPr>
        <w:t xml:space="preserve">primers of </w:t>
      </w:r>
      <w:r w:rsidR="008F762B" w:rsidRPr="00BE453E">
        <w:rPr>
          <w:rFonts w:ascii="Times New Roman" w:hAnsi="Times New Roman" w:cs="Times New Roman"/>
          <w:i/>
        </w:rPr>
        <w:t xml:space="preserve">GNAS </w:t>
      </w:r>
      <w:r w:rsidR="008F762B">
        <w:rPr>
          <w:rFonts w:ascii="Times New Roman" w:hAnsi="Times New Roman" w:cs="Times New Roman"/>
        </w:rPr>
        <w:t>ge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4154"/>
        <w:gridCol w:w="1657"/>
        <w:gridCol w:w="695"/>
      </w:tblGrid>
      <w:tr w:rsidR="008F762B" w:rsidRPr="005D0BBF" w:rsidTr="00962FE7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Sense 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PCR product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T(</w:t>
            </w:r>
            <w:r w:rsidRPr="005D0BBF">
              <w:rPr>
                <w:rFonts w:ascii="宋体" w:eastAsia="宋体" w:hAnsi="宋体" w:cs="宋体" w:hint="eastAsia"/>
                <w:szCs w:val="21"/>
              </w:rPr>
              <w:t>℃</w:t>
            </w:r>
            <w:r w:rsidRPr="005D0BB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F762B" w:rsidRPr="005D0BBF" w:rsidTr="00962FE7">
        <w:tc>
          <w:tcPr>
            <w:tcW w:w="0" w:type="auto"/>
            <w:tcBorders>
              <w:top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TCCGACCGACACCCTCCCCTTCC-3’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CCCCAACACGCACCCAAACCC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2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CAGGTAGACACTGAATTGGAC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428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2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ACCCTAAAGAGCCCTTCCC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3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TGGTTGAGGAATGTAGAGAGACT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eastAsia="宋体" w:hAnsi="Times New Roman" w:cs="Times New Roman"/>
                <w:szCs w:val="21"/>
              </w:rPr>
              <w:t>312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 xml:space="preserve">GNAS-3  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CTTTACTTGCTCCAAAATGTCAG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4-5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TGTCCTCAGGGCACATTTG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41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 xml:space="preserve">GNAS-4-5  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CAGGGCTGTCACTCATGTTCC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6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TCGGTCACATAGGGAACTCT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6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GGGTAACTGGTTGGCTTCTAA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7-8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CCGTTGAGCCTGACCTTGTA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494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7-8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TCCACTTGCGGCGTTCATC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9-10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CTTCGCTGCCGTGTCCT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81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9-10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CCGTGTGAATGCTTGG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1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TCTTCAAGAGCATCTGGAACAAC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409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1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AGATCCTTTATGGTTTGGTGGTG-3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2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TCCCACCACCAAACCATAAAGG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8F762B" w:rsidRPr="005D0BBF" w:rsidTr="00962FE7"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2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CTGGATGTGCGTGAACTAAAACC-3’</w:t>
            </w: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762B" w:rsidRPr="005D0BBF" w:rsidTr="00962FE7">
        <w:tc>
          <w:tcPr>
            <w:tcW w:w="0" w:type="auto"/>
            <w:tcBorders>
              <w:bottom w:val="nil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3</w:t>
            </w:r>
          </w:p>
        </w:tc>
        <w:tc>
          <w:tcPr>
            <w:tcW w:w="0" w:type="auto"/>
            <w:tcBorders>
              <w:bottom w:val="nil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GTTTTAGTTCACGCACATCCAG-3’</w:t>
            </w:r>
          </w:p>
        </w:tc>
        <w:tc>
          <w:tcPr>
            <w:tcW w:w="0" w:type="auto"/>
            <w:tcBorders>
              <w:bottom w:val="nil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467</w:t>
            </w:r>
          </w:p>
        </w:tc>
        <w:tc>
          <w:tcPr>
            <w:tcW w:w="0" w:type="auto"/>
            <w:tcBorders>
              <w:bottom w:val="nil"/>
            </w:tcBorders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8F762B" w:rsidRPr="005D0BBF" w:rsidTr="00962FE7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GNAS-1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8F762B" w:rsidRPr="005D0BBF" w:rsidRDefault="008F762B" w:rsidP="00962FE7">
            <w:pPr>
              <w:spacing w:line="15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0BBF">
              <w:rPr>
                <w:rFonts w:ascii="Times New Roman" w:hAnsi="Times New Roman" w:cs="Times New Roman"/>
                <w:szCs w:val="21"/>
              </w:rPr>
              <w:t>5’-GGGGTTTCGCAAAATCACTCG-3’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8F762B" w:rsidRPr="005D0BBF" w:rsidRDefault="008F762B" w:rsidP="00962F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F762B" w:rsidRPr="005F7EE5" w:rsidRDefault="008F762B" w:rsidP="008F762B">
      <w:pPr>
        <w:rPr>
          <w:rFonts w:ascii="Times New Roman" w:hAnsi="Times New Roman" w:cs="Times New Roman"/>
        </w:rPr>
      </w:pPr>
      <w:r w:rsidRPr="005F7EE5">
        <w:rPr>
          <w:rFonts w:ascii="Times New Roman" w:hAnsi="Times New Roman" w:cs="Times New Roman"/>
        </w:rPr>
        <w:t xml:space="preserve">T </w:t>
      </w:r>
      <w:r>
        <w:rPr>
          <w:rFonts w:ascii="Times New Roman" w:hAnsi="Times New Roman" w:cs="Times New Roman"/>
        </w:rPr>
        <w:t>:annealing temperature for the</w:t>
      </w:r>
      <w:r>
        <w:rPr>
          <w:rFonts w:ascii="Times New Roman" w:hAnsi="Times New Roman" w:cs="Times New Roman" w:hint="eastAsia"/>
        </w:rPr>
        <w:t xml:space="preserve"> </w:t>
      </w:r>
      <w:r w:rsidRPr="005F7EE5">
        <w:rPr>
          <w:rFonts w:ascii="Times New Roman" w:hAnsi="Times New Roman" w:cs="Times New Roman"/>
        </w:rPr>
        <w:t>PCR reactions</w:t>
      </w:r>
    </w:p>
    <w:p w:rsidR="008F762B" w:rsidRPr="00010488" w:rsidRDefault="008F762B" w:rsidP="008F76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NAS:</w:t>
      </w:r>
      <w:r w:rsidRPr="005F7EE5">
        <w:rPr>
          <w:rFonts w:ascii="Times New Roman" w:hAnsi="Times New Roman" w:cs="Times New Roman"/>
        </w:rPr>
        <w:t xml:space="preserve"> guanine nucleotide-binding protein a-stimulating polypeptide</w:t>
      </w:r>
    </w:p>
    <w:p w:rsidR="00FE1E91" w:rsidRPr="008F762B" w:rsidRDefault="00FE1E91" w:rsidP="008F762B">
      <w:pPr>
        <w:tabs>
          <w:tab w:val="left" w:pos="1134"/>
        </w:tabs>
      </w:pPr>
    </w:p>
    <w:sectPr w:rsidR="00FE1E91" w:rsidRPr="008F7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279" w:rsidRDefault="00D11279" w:rsidP="000B6210">
      <w:r>
        <w:separator/>
      </w:r>
    </w:p>
  </w:endnote>
  <w:endnote w:type="continuationSeparator" w:id="0">
    <w:p w:rsidR="00D11279" w:rsidRDefault="00D11279" w:rsidP="000B6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279" w:rsidRDefault="00D11279" w:rsidP="000B6210">
      <w:r>
        <w:separator/>
      </w:r>
    </w:p>
  </w:footnote>
  <w:footnote w:type="continuationSeparator" w:id="0">
    <w:p w:rsidR="00D11279" w:rsidRDefault="00D11279" w:rsidP="000B6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2B"/>
    <w:rsid w:val="000B6210"/>
    <w:rsid w:val="008F762B"/>
    <w:rsid w:val="00D11279"/>
    <w:rsid w:val="00FE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749529-6770-46D6-B963-D2D9BDB3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6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B621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B6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B62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>jhfans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</dc:creator>
  <cp:keywords/>
  <dc:description/>
  <cp:lastModifiedBy>jp</cp:lastModifiedBy>
  <cp:revision>2</cp:revision>
  <dcterms:created xsi:type="dcterms:W3CDTF">2018-04-19T13:43:00Z</dcterms:created>
  <dcterms:modified xsi:type="dcterms:W3CDTF">2018-04-20T16:25:00Z</dcterms:modified>
</cp:coreProperties>
</file>